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  <w:lang w:val="en-US"/>
        </w:rPr>
      </w:pPr>
      <w:r>
        <w:rPr>
          <w:sz w:val="24"/>
          <w:szCs w:val="24"/>
          <w:lang w:val="en-US"/>
        </w:rPr>
        <w:t>Supplementary Table 4. Association of integrin and pSMAD2 levels with O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0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6"/>
        <w:gridCol w:w="1843"/>
        <w:gridCol w:w="1701"/>
        <w:gridCol w:w="1317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Patients/ev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edian </w:t>
            </w:r>
            <w:r>
              <w:rPr>
                <w:b/>
                <w:bCs/>
                <w:color w:val="000000"/>
              </w:rPr>
              <w:t>(95% CI) in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bCs/>
                <w:color w:val="000000"/>
              </w:rPr>
              <w:t>Hazard ratio</w:t>
              <w:br/>
              <w:t>(95% CI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 value</w:t>
              <w:br/>
              <w:t>(score test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3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4/1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5.6 (23.4, 34.3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/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23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0/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3.6 (19.6, N) 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2 (0.9, 1.8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3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7/1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1 (12.7, 15.6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7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4/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9 (12.9, 18.1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 (0.6, 1.2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3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1/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30.0 (23.6, 35.1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6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3/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3.7 (21.7, 25.7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2 (0.8, 1.6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/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3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7/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7 (13.1, 16.2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8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/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3 (12.2, 16.9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/>
            </w:pPr>
            <w:r>
              <w:rPr>
                <w:color w:val="000000"/>
              </w:rPr>
              <w:t xml:space="preserve">0.9 (0.70, 1.3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5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4/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4.3 (22.0, 31.0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9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0/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5.4 (22.9, N) 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 (0.6, 1.2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5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7/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1 (12.7, 16.2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/>
            </w:pPr>
            <w:r>
              <w:rPr>
                <w:color w:val="000000"/>
              </w:rPr>
              <w:t xml:space="preserve">0.54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0/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2 (12.7, 16.1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 (0.7, 1.2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5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5/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3.9 (21.6, 30.0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/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3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7/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5.7 (23.4, 35.1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 (0.7, 1.3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5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1/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/>
            </w:pPr>
            <w:r>
              <w:rPr>
                <w:color w:val="000000"/>
              </w:rPr>
              <w:t xml:space="preserve">14.1 (12.8, 15.6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7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5/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5 (12.4, 16.3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 (0.7, 1.2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8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9/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30.0 (24.3, N) 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6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4/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3.7 (20.3, 25.6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4 (1.0, 1.9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8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5/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0 (12.4, 15.4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82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6/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6 (13.1, 17.1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(0.7, 1.3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8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8/1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5.4 (23.3, 30.9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3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/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4.4 (15.3, N) 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(0.5, 1.8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8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5/1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3 (13.2, 15.6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6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/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9.1 (628, 19.7)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5 (0.9, 2.8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color w:val="000000"/>
              </w:rPr>
              <w:t>pSMAD2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/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5.9 (23.6, N) 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2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5/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3.9 (22.0, 31.0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2 (0.9, 1.7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color w:val="000000"/>
              </w:rPr>
              <w:t>pSMAD2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3/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7 (13.4, 16.5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42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/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3.4 (12.6, 15.1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1 (0.8, 1.5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color w:val="000000"/>
              </w:rPr>
              <w:t>pSMAD2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9/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8.44 (23.9, N) 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8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2/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3.6 (21.1, 25.7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3 (0.90, 1.8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color w:val="000000"/>
              </w:rPr>
              <w:t>pSMAD2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3/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3 (12.4, 17.0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28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/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.1 (12.9, 15.5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2 (0.9, 1.6)                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20:46:00Z</dcterms:created>
  <dc:creator>Döbeli Yvonne</dc:creator>
  <dc:description/>
  <cp:keywords/>
  <dc:language>en-US</dc:language>
  <cp:lastModifiedBy>dia dia</cp:lastModifiedBy>
  <dcterms:modified xsi:type="dcterms:W3CDTF">2016-02-03T20:46:00Z</dcterms:modified>
  <cp:revision>2</cp:revision>
  <dc:subject/>
  <dc:title/>
</cp:coreProperties>
</file>